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vertAnchor="page" w:horzAnchor="margin" w:tblpX="99" w:tblpY="1291"/>
        <w:tblW w:w="1054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6"/>
        <w:gridCol w:w="3743"/>
        <w:gridCol w:w="3821"/>
        <w:gridCol w:w="851"/>
        <w:gridCol w:w="1153"/>
      </w:tblGrid>
      <w:tr w:rsidR="00C835CE" w:rsidRPr="00C835CE" w:rsidTr="006D7B2A">
        <w:trPr>
          <w:trHeight w:val="630"/>
        </w:trPr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5CE" w:rsidRPr="00C835CE" w:rsidRDefault="000117FC" w:rsidP="00C835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</w:rPr>
              <w:t>G</w:t>
            </w:r>
            <w:r w:rsidR="00C835CE" w:rsidRPr="00C835CE">
              <w:rPr>
                <w:rFonts w:ascii="Times New Roman" w:eastAsia="ＭＳ Ｐゴシック" w:hAnsi="Times New Roman" w:cs="Times New Roman"/>
                <w:kern w:val="0"/>
                <w:sz w:val="20"/>
              </w:rPr>
              <w:t>ene</w:t>
            </w:r>
          </w:p>
        </w:tc>
        <w:tc>
          <w:tcPr>
            <w:tcW w:w="37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5CE" w:rsidRPr="00C835CE" w:rsidRDefault="00C835CE" w:rsidP="00C835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</w:rPr>
            </w:pPr>
            <w:r w:rsidRPr="00C835CE">
              <w:rPr>
                <w:rFonts w:ascii="Times New Roman" w:eastAsia="ＭＳ Ｐゴシック" w:hAnsi="Times New Roman" w:cs="Times New Roman"/>
                <w:kern w:val="0"/>
                <w:sz w:val="20"/>
              </w:rPr>
              <w:t>Forward Primer</w:t>
            </w:r>
          </w:p>
        </w:tc>
        <w:tc>
          <w:tcPr>
            <w:tcW w:w="38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5CE" w:rsidRPr="00C835CE" w:rsidRDefault="00C835CE" w:rsidP="00C835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</w:rPr>
            </w:pPr>
            <w:r w:rsidRPr="00C835CE">
              <w:rPr>
                <w:rFonts w:ascii="Times New Roman" w:eastAsia="ＭＳ Ｐゴシック" w:hAnsi="Times New Roman" w:cs="Times New Roman"/>
                <w:kern w:val="0"/>
                <w:sz w:val="20"/>
              </w:rPr>
              <w:t>Reverse Primer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5CE" w:rsidRPr="00C835CE" w:rsidRDefault="00C835CE" w:rsidP="00C835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</w:rPr>
            </w:pPr>
            <w:r w:rsidRPr="00C835CE">
              <w:rPr>
                <w:rFonts w:ascii="Times New Roman" w:eastAsia="ＭＳ Ｐゴシック" w:hAnsi="Times New Roman" w:cs="Times New Roman"/>
                <w:kern w:val="0"/>
                <w:sz w:val="20"/>
              </w:rPr>
              <w:t>Size (bp)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835CE" w:rsidRPr="00C835CE" w:rsidRDefault="000117FC" w:rsidP="00C835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</w:rPr>
              <w:t>A</w:t>
            </w:r>
            <w:r w:rsidR="00C835CE" w:rsidRPr="00C835CE">
              <w:rPr>
                <w:rFonts w:ascii="Times New Roman" w:eastAsia="ＭＳ Ｐゴシック" w:hAnsi="Times New Roman" w:cs="Times New Roman"/>
                <w:kern w:val="0"/>
                <w:sz w:val="20"/>
              </w:rPr>
              <w:t>nneling temperature</w:t>
            </w:r>
          </w:p>
        </w:tc>
      </w:tr>
      <w:tr w:rsidR="006B5C53" w:rsidRPr="006B5C53" w:rsidTr="00DE3FB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C53" w:rsidRDefault="000117FC" w:rsidP="006B5C5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 w:val="20"/>
              </w:rPr>
              <w:t>Star</w:t>
            </w:r>
          </w:p>
          <w:p w:rsidR="006B5C53" w:rsidRPr="006B5C53" w:rsidRDefault="000117FC" w:rsidP="006B5C5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 w:val="20"/>
              </w:rPr>
              <w:t>Cyp11a1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C53" w:rsidRPr="00964A16" w:rsidRDefault="00964A16" w:rsidP="006B5C53">
            <w:pPr>
              <w:widowControl/>
              <w:jc w:val="left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 w:rsidRPr="00964A16"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5</w:t>
            </w:r>
            <w:r w:rsidRPr="00964A16"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>’</w:t>
            </w:r>
            <w:r w:rsidR="000117FC"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-GCAGCAGGCAACCTGGTG</w:t>
            </w:r>
            <w:r w:rsidRPr="00964A16"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-3</w:t>
            </w:r>
            <w:r w:rsidRPr="00964A16"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>’</w:t>
            </w:r>
          </w:p>
          <w:p w:rsidR="006B5C53" w:rsidRPr="00964A16" w:rsidRDefault="006B5C53" w:rsidP="00964A16">
            <w:pPr>
              <w:widowControl/>
              <w:jc w:val="left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 w:rsidRPr="00964A16"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>5’-</w:t>
            </w:r>
            <w:r w:rsidR="000117FC"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GGGAGACATGGCCAAGATGG</w:t>
            </w:r>
            <w:r w:rsidRPr="00964A16"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>-3’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C53" w:rsidRPr="00964A16" w:rsidRDefault="00964A16" w:rsidP="006B5C53">
            <w:pPr>
              <w:widowControl/>
              <w:jc w:val="left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 w:rsidRPr="00964A16"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5</w:t>
            </w:r>
            <w:r w:rsidRPr="00964A16"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>’</w:t>
            </w:r>
            <w:r w:rsidR="000117FC"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-TGATTGTCTTCGGCAGCC</w:t>
            </w:r>
            <w:r w:rsidRPr="00964A16"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-3</w:t>
            </w:r>
            <w:r w:rsidRPr="00964A16"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>’</w:t>
            </w:r>
          </w:p>
          <w:p w:rsidR="006B5C53" w:rsidRPr="00964A16" w:rsidRDefault="006B5C53" w:rsidP="00964A16">
            <w:pPr>
              <w:widowControl/>
              <w:jc w:val="left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 w:rsidRPr="00964A16"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>5’-</w:t>
            </w:r>
            <w:r w:rsidR="000117FC"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CAGCCAAAGCCCAAGTACCG</w:t>
            </w:r>
            <w:r w:rsidRPr="00964A16"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>-3’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C53" w:rsidRPr="00C5314F" w:rsidRDefault="000117FC" w:rsidP="00C5314F">
            <w:pPr>
              <w:widowControl/>
              <w:jc w:val="center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247</w:t>
            </w:r>
          </w:p>
          <w:p w:rsidR="006B5C53" w:rsidRPr="00C5314F" w:rsidRDefault="000117FC" w:rsidP="00C5314F">
            <w:pPr>
              <w:widowControl/>
              <w:jc w:val="center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27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C53" w:rsidRPr="00964A16" w:rsidRDefault="000117FC" w:rsidP="00C5314F">
            <w:pPr>
              <w:widowControl/>
              <w:jc w:val="center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60</w:t>
            </w:r>
          </w:p>
          <w:p w:rsidR="006B5C53" w:rsidRPr="00C5314F" w:rsidRDefault="000117FC" w:rsidP="00C5314F">
            <w:pPr>
              <w:widowControl/>
              <w:jc w:val="center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>6</w:t>
            </w:r>
            <w:r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0</w:t>
            </w:r>
          </w:p>
        </w:tc>
      </w:tr>
      <w:tr w:rsidR="00413786" w:rsidRPr="006B5C53" w:rsidTr="00DE3FB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3786" w:rsidRPr="006B5C53" w:rsidRDefault="000117FC" w:rsidP="006B5C5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 w:val="20"/>
              </w:rPr>
              <w:t>Hsd3b1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3786" w:rsidRPr="00964A16" w:rsidRDefault="000117FC" w:rsidP="006B5C53">
            <w:pPr>
              <w:widowControl/>
              <w:jc w:val="left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>5’-</w:t>
            </w:r>
            <w:r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TGGGGAGAGAAGTCCATTCA</w:t>
            </w:r>
            <w:r w:rsidR="00D767DF" w:rsidRPr="00D767DF"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>-3’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3786" w:rsidRPr="00964A16" w:rsidRDefault="000117FC" w:rsidP="006B5C53">
            <w:pPr>
              <w:widowControl/>
              <w:jc w:val="left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>5’-</w:t>
            </w:r>
            <w:r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GGAGCCCCCATTCCTTACTA</w:t>
            </w:r>
            <w:r w:rsidR="00D767DF" w:rsidRPr="00D767DF"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>-3’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3786" w:rsidRPr="00C5314F" w:rsidRDefault="000117FC" w:rsidP="00C5314F">
            <w:pPr>
              <w:widowControl/>
              <w:jc w:val="center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19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3786" w:rsidRPr="00C5314F" w:rsidRDefault="000117FC" w:rsidP="00C5314F">
            <w:pPr>
              <w:widowControl/>
              <w:jc w:val="center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60</w:t>
            </w:r>
          </w:p>
        </w:tc>
      </w:tr>
      <w:tr w:rsidR="00413786" w:rsidRPr="006B5C53" w:rsidTr="00DE3FB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3786" w:rsidRPr="006B5C53" w:rsidRDefault="000117FC" w:rsidP="006B5C5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 w:val="20"/>
              </w:rPr>
              <w:t>Has2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3786" w:rsidRPr="00964A16" w:rsidRDefault="00D767DF" w:rsidP="000117FC">
            <w:pPr>
              <w:widowControl/>
              <w:jc w:val="left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 w:rsidRPr="00D767DF"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>5’-</w:t>
            </w:r>
            <w:r w:rsidR="000117FC" w:rsidRPr="000117FC"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>AGACATTCAATGGGGGTTGG</w:t>
            </w:r>
            <w:r w:rsidRPr="00D767DF"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>-3’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3786" w:rsidRPr="00964A16" w:rsidRDefault="000117FC" w:rsidP="006B5C53">
            <w:pPr>
              <w:widowControl/>
              <w:jc w:val="left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>5’-</w:t>
            </w:r>
            <w:r w:rsidRPr="000117FC"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>CCACACAAAGCATGGCAAGT</w:t>
            </w:r>
            <w:r w:rsidR="00D767DF" w:rsidRPr="00D767DF"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>-3’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3786" w:rsidRPr="00C5314F" w:rsidRDefault="000117FC" w:rsidP="00C5314F">
            <w:pPr>
              <w:widowControl/>
              <w:jc w:val="center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19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3786" w:rsidRPr="00C5314F" w:rsidRDefault="000117FC" w:rsidP="00C5314F">
            <w:pPr>
              <w:widowControl/>
              <w:jc w:val="center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60</w:t>
            </w:r>
          </w:p>
        </w:tc>
      </w:tr>
      <w:tr w:rsidR="006B5C53" w:rsidRPr="00C5314F" w:rsidTr="00DE3FB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C53" w:rsidRPr="006B5C53" w:rsidRDefault="00E1340A" w:rsidP="006B5C5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 w:val="20"/>
              </w:rPr>
              <w:t>Tnfaip</w:t>
            </w:r>
            <w:r w:rsidR="00402C48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 w:val="20"/>
              </w:rPr>
              <w:t>6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C53" w:rsidRPr="00964A16" w:rsidRDefault="006B5C53" w:rsidP="00402C48">
            <w:pPr>
              <w:widowControl/>
              <w:jc w:val="left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 w:rsidRPr="00964A16"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>5’-</w:t>
            </w:r>
            <w:r w:rsidR="00E1340A"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GTCTGTGCTGCTGGGTGGAT</w:t>
            </w:r>
            <w:r w:rsidRPr="00964A16"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>-3’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C53" w:rsidRPr="00964A16" w:rsidRDefault="006B5C53" w:rsidP="00402C48">
            <w:pPr>
              <w:widowControl/>
              <w:jc w:val="left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 w:rsidRPr="00964A16"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>5’-</w:t>
            </w:r>
            <w:r w:rsidR="00E1340A"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CGTACTTGAGCCGGATGTGC</w:t>
            </w:r>
            <w:r w:rsidRPr="00964A16"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>-3’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C53" w:rsidRPr="00C5314F" w:rsidRDefault="00E1340A" w:rsidP="00C5314F">
            <w:pPr>
              <w:widowControl/>
              <w:jc w:val="center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26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C53" w:rsidRPr="00C5314F" w:rsidRDefault="006B5C53" w:rsidP="00C5314F">
            <w:pPr>
              <w:widowControl/>
              <w:jc w:val="center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 w:rsidRPr="00C5314F"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>60</w:t>
            </w:r>
          </w:p>
        </w:tc>
      </w:tr>
      <w:tr w:rsidR="00402C48" w:rsidRPr="00C5314F" w:rsidTr="00DE3FB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2C48" w:rsidRPr="006B5C53" w:rsidRDefault="00402C48" w:rsidP="006B5C5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 w:val="20"/>
              </w:rPr>
              <w:t>Px3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2C48" w:rsidRPr="00964A16" w:rsidRDefault="00402C48" w:rsidP="006B5C53">
            <w:pPr>
              <w:widowControl/>
              <w:jc w:val="left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 w:rsidRPr="00402C48"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>5’-TGGCTGAGACCTCGGATGAC-3’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2C48" w:rsidRPr="00964A16" w:rsidRDefault="00402C48" w:rsidP="006B5C53">
            <w:pPr>
              <w:widowControl/>
              <w:jc w:val="left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>5’-</w:t>
            </w:r>
            <w:r w:rsidRPr="00402C48"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>GCGAGTTCTCCAGCATGATGA-3’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2C48" w:rsidRPr="00C5314F" w:rsidRDefault="00402C48" w:rsidP="00C5314F">
            <w:pPr>
              <w:widowControl/>
              <w:jc w:val="center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15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2C48" w:rsidRPr="00C5314F" w:rsidRDefault="00402C48" w:rsidP="00C5314F">
            <w:pPr>
              <w:widowControl/>
              <w:jc w:val="center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60</w:t>
            </w:r>
          </w:p>
        </w:tc>
      </w:tr>
      <w:tr w:rsidR="007F404F" w:rsidRPr="00C835CE" w:rsidTr="006175A0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F404F" w:rsidRPr="00C835CE" w:rsidRDefault="007F404F" w:rsidP="00C5314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 w:val="20"/>
              </w:rPr>
              <w:t>L19</w:t>
            </w:r>
          </w:p>
        </w:tc>
        <w:tc>
          <w:tcPr>
            <w:tcW w:w="3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F404F" w:rsidRPr="00964A16" w:rsidRDefault="007F404F" w:rsidP="00C5314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7F404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5’-GGCATAGGGAAGAGGAAGG-3’</w:t>
            </w:r>
          </w:p>
        </w:tc>
        <w:tc>
          <w:tcPr>
            <w:tcW w:w="3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F404F" w:rsidRPr="00964A16" w:rsidRDefault="007F404F" w:rsidP="00C5314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7F404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5’-GGATGTGCTCCATGAGGATGC-3</w:t>
            </w:r>
            <w:r w:rsidR="00A922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’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F404F" w:rsidRPr="00C835CE" w:rsidRDefault="007F404F" w:rsidP="00C531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</w:rPr>
              <w:t>19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F404F" w:rsidRPr="00C835CE" w:rsidRDefault="007F404F" w:rsidP="00C531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</w:rPr>
              <w:t>60</w:t>
            </w:r>
          </w:p>
        </w:tc>
      </w:tr>
    </w:tbl>
    <w:p w:rsidR="000E5ED2" w:rsidRDefault="00C835CE">
      <w:r>
        <w:rPr>
          <w:rFonts w:hint="eastAsia"/>
        </w:rPr>
        <w:t>S1</w:t>
      </w:r>
      <w:r w:rsidR="00A77C37">
        <w:rPr>
          <w:rFonts w:hint="eastAsia"/>
        </w:rPr>
        <w:t xml:space="preserve"> Table</w:t>
      </w:r>
      <w:bookmarkStart w:id="0" w:name="_GoBack"/>
      <w:bookmarkEnd w:id="0"/>
      <w:r>
        <w:rPr>
          <w:rFonts w:hint="eastAsia"/>
        </w:rPr>
        <w:t xml:space="preserve">. </w:t>
      </w:r>
      <w:r w:rsidR="000117FC">
        <w:rPr>
          <w:rFonts w:hint="eastAsia"/>
        </w:rPr>
        <w:t>P</w:t>
      </w:r>
      <w:r>
        <w:rPr>
          <w:rFonts w:hint="eastAsia"/>
        </w:rPr>
        <w:t>rimer list</w:t>
      </w:r>
      <w:r w:rsidR="000219D2">
        <w:rPr>
          <w:rFonts w:hint="eastAsia"/>
        </w:rPr>
        <w:t xml:space="preserve"> </w:t>
      </w:r>
    </w:p>
    <w:sectPr w:rsidR="000E5ED2" w:rsidSect="00C835C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35AD" w:rsidRDefault="002F35AD" w:rsidP="006D7B2A">
      <w:r>
        <w:separator/>
      </w:r>
    </w:p>
  </w:endnote>
  <w:endnote w:type="continuationSeparator" w:id="0">
    <w:p w:rsidR="002F35AD" w:rsidRDefault="002F35AD" w:rsidP="006D7B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35AD" w:rsidRDefault="002F35AD" w:rsidP="006D7B2A">
      <w:r>
        <w:separator/>
      </w:r>
    </w:p>
  </w:footnote>
  <w:footnote w:type="continuationSeparator" w:id="0">
    <w:p w:rsidR="002F35AD" w:rsidRDefault="002F35AD" w:rsidP="006D7B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5CE"/>
    <w:rsid w:val="000117FC"/>
    <w:rsid w:val="000219D2"/>
    <w:rsid w:val="000E5ED2"/>
    <w:rsid w:val="00170FCC"/>
    <w:rsid w:val="00242F4A"/>
    <w:rsid w:val="002F35AD"/>
    <w:rsid w:val="00402C48"/>
    <w:rsid w:val="00413786"/>
    <w:rsid w:val="006B5C53"/>
    <w:rsid w:val="006D7B2A"/>
    <w:rsid w:val="007F404F"/>
    <w:rsid w:val="00964A16"/>
    <w:rsid w:val="00A77C37"/>
    <w:rsid w:val="00A84DAD"/>
    <w:rsid w:val="00A9228B"/>
    <w:rsid w:val="00B67DB4"/>
    <w:rsid w:val="00C5314F"/>
    <w:rsid w:val="00C835CE"/>
    <w:rsid w:val="00D767DF"/>
    <w:rsid w:val="00E1340A"/>
    <w:rsid w:val="00ED4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0885BA5"/>
  <w15:docId w15:val="{B1BAE97E-5E0E-401C-A575-5389C5F8B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7B2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D7B2A"/>
  </w:style>
  <w:style w:type="paragraph" w:styleId="a5">
    <w:name w:val="footer"/>
    <w:basedOn w:val="a"/>
    <w:link w:val="a6"/>
    <w:uiPriority w:val="99"/>
    <w:unhideWhenUsed/>
    <w:rsid w:val="006D7B2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D7B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670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島田昌之</dc:creator>
  <cp:lastModifiedBy>Windows User</cp:lastModifiedBy>
  <cp:revision>5</cp:revision>
  <dcterms:created xsi:type="dcterms:W3CDTF">2017-02-02T05:58:00Z</dcterms:created>
  <dcterms:modified xsi:type="dcterms:W3CDTF">2017-12-08T06:10:00Z</dcterms:modified>
</cp:coreProperties>
</file>